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D16944">
        <w:trPr>
          <w:trHeight w:hRule="exact" w:val="1355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292526D5" w:rsidR="00392B78" w:rsidRPr="00F1317C" w:rsidRDefault="00D1694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D16944">
        <w:trPr>
          <w:trHeight w:hRule="exact" w:val="913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1E6F5C48" w:rsidR="00392B78" w:rsidRPr="00F1317C" w:rsidRDefault="00F1506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2FDED5EC" w:rsidR="00392B78" w:rsidRPr="00F1317C" w:rsidRDefault="00D1694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305A34BB" w:rsidR="00392B78" w:rsidRPr="00F1317C" w:rsidRDefault="00D225A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  <w:r w:rsidR="00F15069">
              <w:rPr>
                <w:rFonts w:ascii="Arial" w:hAnsi="Arial" w:cs="Arial"/>
                <w:color w:val="000000" w:themeColor="text1"/>
              </w:rPr>
              <w:t>-3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52658391" w:rsidR="00392B78" w:rsidRPr="00F15069" w:rsidRDefault="00F15069" w:rsidP="00F1317C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F15069"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1B754478" w:rsidR="00392B78" w:rsidRPr="00F1317C" w:rsidRDefault="00F15069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418688D9" w:rsidR="00392B78" w:rsidRPr="00F1317C" w:rsidRDefault="00F1506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-5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28EC4E9F" w:rsidR="00392B78" w:rsidRPr="00F1317C" w:rsidRDefault="00F1506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7D571778" w:rsidR="00392B78" w:rsidRPr="00F1317C" w:rsidRDefault="00F1506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-5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112C4617" w:rsidR="00392B78" w:rsidRPr="00F1317C" w:rsidRDefault="00F1506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mplications and adverse events – all complications and adverse or unanticipated events should be described in detail and ideally categorised in accordance with the Clavien-Dindo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6DF9F301" w:rsidR="00392B78" w:rsidRPr="00F1317C" w:rsidRDefault="00F1506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-8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6A899E9E" w:rsidR="00392B78" w:rsidRPr="00F1317C" w:rsidRDefault="00F1506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-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761409D5" w:rsidR="00392B78" w:rsidRPr="00F1317C" w:rsidRDefault="00F1506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9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613CD714" w:rsidR="00392B78" w:rsidRPr="00F1317C" w:rsidRDefault="00F1506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9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D16944"/>
    <w:rsid w:val="00D225A4"/>
    <w:rsid w:val="00E11171"/>
    <w:rsid w:val="00E942F6"/>
    <w:rsid w:val="00F1317C"/>
    <w:rsid w:val="00F15069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059</Words>
  <Characters>603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Genne Patt Samar</cp:lastModifiedBy>
  <cp:revision>3</cp:revision>
  <dcterms:created xsi:type="dcterms:W3CDTF">2018-12-18T10:48:00Z</dcterms:created>
  <dcterms:modified xsi:type="dcterms:W3CDTF">2020-07-21T13:59:00Z</dcterms:modified>
</cp:coreProperties>
</file>